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38"/>
        <w:gridCol w:w="1106"/>
        <w:gridCol w:w="1162"/>
        <w:gridCol w:w="1134"/>
        <w:gridCol w:w="2126"/>
        <w:gridCol w:w="1696"/>
      </w:tblGrid>
      <w:tr w:rsidR="009534C1" w:rsidRPr="009534C1" w14:paraId="6E47D75E" w14:textId="77777777" w:rsidTr="00DE45DD">
        <w:tc>
          <w:tcPr>
            <w:tcW w:w="1838" w:type="dxa"/>
          </w:tcPr>
          <w:p w14:paraId="508C8B3D" w14:textId="6F80C8E6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Fracture level</w:t>
            </w:r>
          </w:p>
        </w:tc>
        <w:tc>
          <w:tcPr>
            <w:tcW w:w="1106" w:type="dxa"/>
          </w:tcPr>
          <w:p w14:paraId="3AC68BD6" w14:textId="02840090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AITFL</w:t>
            </w:r>
          </w:p>
        </w:tc>
        <w:tc>
          <w:tcPr>
            <w:tcW w:w="1162" w:type="dxa"/>
          </w:tcPr>
          <w:p w14:paraId="6DEF6110" w14:textId="4A8E5336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IOL</w:t>
            </w:r>
          </w:p>
        </w:tc>
        <w:tc>
          <w:tcPr>
            <w:tcW w:w="1134" w:type="dxa"/>
          </w:tcPr>
          <w:p w14:paraId="136B983A" w14:textId="1CBB5C78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ITFL</w:t>
            </w:r>
          </w:p>
        </w:tc>
        <w:tc>
          <w:tcPr>
            <w:tcW w:w="2126" w:type="dxa"/>
          </w:tcPr>
          <w:p w14:paraId="21BBB4D3" w14:textId="13AF07F5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Superficial/anterior deltoid</w:t>
            </w:r>
          </w:p>
        </w:tc>
        <w:tc>
          <w:tcPr>
            <w:tcW w:w="1696" w:type="dxa"/>
          </w:tcPr>
          <w:p w14:paraId="3914CEA1" w14:textId="5B621873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dPTTL</w:t>
            </w:r>
            <w:proofErr w:type="spellEnd"/>
          </w:p>
        </w:tc>
      </w:tr>
      <w:tr w:rsidR="009534C1" w:rsidRPr="009534C1" w14:paraId="0181CC20" w14:textId="77777777" w:rsidTr="00DE45DD">
        <w:trPr>
          <w:trHeight w:val="1609"/>
        </w:trPr>
        <w:tc>
          <w:tcPr>
            <w:tcW w:w="1838" w:type="dxa"/>
          </w:tcPr>
          <w:p w14:paraId="551E2C08" w14:textId="0D6E4707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roximal (Maisonneuve)</w:t>
            </w:r>
          </w:p>
        </w:tc>
        <w:tc>
          <w:tcPr>
            <w:tcW w:w="1106" w:type="dxa"/>
          </w:tcPr>
          <w:p w14:paraId="49F06C46" w14:textId="5DF55F0B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  <w:p w14:paraId="2DDDE75E" w14:textId="0C612699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  <w:p w14:paraId="018C048E" w14:textId="06126326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2" w:type="dxa"/>
          </w:tcPr>
          <w:p w14:paraId="454B65A8" w14:textId="18E836E8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Ruptu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887C67A" w14:textId="6E6C48B2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  <w:p w14:paraId="7397604C" w14:textId="347226AE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 xml:space="preserve">Intac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52736B8" w14:textId="438212C9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</w:p>
          <w:p w14:paraId="3C6B025E" w14:textId="486E1E02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  <w:p w14:paraId="115643F7" w14:textId="146274FF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126" w:type="dxa"/>
          </w:tcPr>
          <w:p w14:paraId="12752E30" w14:textId="4C7F9931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A76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34799299" w14:textId="3DCFB8C5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A76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57A1F97" w14:textId="5EB5B94D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696" w:type="dxa"/>
          </w:tcPr>
          <w:p w14:paraId="10693507" w14:textId="2C6681D1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2F23F7F4" w14:textId="06F6F7B0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  <w:p w14:paraId="291ABAED" w14:textId="4A4930BA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</w:tr>
      <w:tr w:rsidR="009534C1" w:rsidRPr="009534C1" w14:paraId="56C1710B" w14:textId="77777777" w:rsidTr="00DE45DD">
        <w:trPr>
          <w:trHeight w:val="1800"/>
        </w:trPr>
        <w:tc>
          <w:tcPr>
            <w:tcW w:w="1838" w:type="dxa"/>
          </w:tcPr>
          <w:p w14:paraId="6B8099AD" w14:textId="4F993D02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Distal (Weber C)</w:t>
            </w:r>
          </w:p>
        </w:tc>
        <w:tc>
          <w:tcPr>
            <w:tcW w:w="1106" w:type="dxa"/>
          </w:tcPr>
          <w:p w14:paraId="4C4A82A6" w14:textId="5FC10E09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</w:t>
            </w:r>
          </w:p>
          <w:p w14:paraId="2EB7193A" w14:textId="338A3F46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3F946893" w14:textId="72C3B826" w:rsidR="009534C1" w:rsidRPr="009534C1" w:rsidRDefault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</w:p>
        </w:tc>
        <w:tc>
          <w:tcPr>
            <w:tcW w:w="1162" w:type="dxa"/>
          </w:tcPr>
          <w:p w14:paraId="77CBF0E5" w14:textId="1A42B4AF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  <w:p w14:paraId="65E57421" w14:textId="40AFB7F1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  <w:p w14:paraId="3B7CB5FB" w14:textId="6AA3DA5F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</w:p>
        </w:tc>
        <w:tc>
          <w:tcPr>
            <w:tcW w:w="1134" w:type="dxa"/>
          </w:tcPr>
          <w:p w14:paraId="5FCC3969" w14:textId="0680DF6E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</w:p>
          <w:p w14:paraId="38C362A9" w14:textId="6A6A2E58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  <w:p w14:paraId="3A5E2B36" w14:textId="39C23BC0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126" w:type="dxa"/>
          </w:tcPr>
          <w:p w14:paraId="26BC06BD" w14:textId="5ECAF1E2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0A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A76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165B4BAB" w14:textId="6E56A4C7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A76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9AC85F7" w14:textId="5E0FB344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 xml:space="preserve">Intact 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96" w:type="dxa"/>
          </w:tcPr>
          <w:p w14:paraId="2A4CFE08" w14:textId="4CD24C9B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Rupture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  <w:p w14:paraId="66BA4029" w14:textId="57C00892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34C1">
              <w:rPr>
                <w:rFonts w:ascii="Times New Roman" w:hAnsi="Times New Roman" w:cs="Times New Roman"/>
                <w:sz w:val="22"/>
                <w:szCs w:val="22"/>
              </w:rPr>
              <w:t>Partial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</w:p>
          <w:p w14:paraId="7A9C3C47" w14:textId="7CB6CA52" w:rsidR="009534C1" w:rsidRPr="009534C1" w:rsidRDefault="009534C1" w:rsidP="00953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45DD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ntact</w:t>
            </w:r>
            <w:r w:rsidR="00DE45DD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</w:p>
        </w:tc>
      </w:tr>
    </w:tbl>
    <w:p w14:paraId="61565FC5" w14:textId="77777777" w:rsidR="00F41DBE" w:rsidRDefault="00F41DBE"/>
    <w:sectPr w:rsidR="00F41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4C1"/>
    <w:rsid w:val="0035392B"/>
    <w:rsid w:val="00377C62"/>
    <w:rsid w:val="004C1E60"/>
    <w:rsid w:val="005C2A45"/>
    <w:rsid w:val="005F79BE"/>
    <w:rsid w:val="006460AD"/>
    <w:rsid w:val="009534C1"/>
    <w:rsid w:val="00B60DFE"/>
    <w:rsid w:val="00C7452E"/>
    <w:rsid w:val="00DA76FA"/>
    <w:rsid w:val="00DE45DD"/>
    <w:rsid w:val="00F4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1ED60"/>
  <w15:chartTrackingRefBased/>
  <w15:docId w15:val="{EB2BD7FA-56B3-486C-B018-62F0AC7C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53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53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53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53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53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534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534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534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534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53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53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53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534C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534C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534C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534C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534C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534C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534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53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534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53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53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534C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534C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534C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53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534C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534C1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53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Saatvedt</dc:creator>
  <cp:keywords/>
  <dc:description/>
  <cp:lastModifiedBy>Ola Saatvedt</cp:lastModifiedBy>
  <cp:revision>2</cp:revision>
  <dcterms:created xsi:type="dcterms:W3CDTF">2025-05-20T10:50:00Z</dcterms:created>
  <dcterms:modified xsi:type="dcterms:W3CDTF">2025-05-20T10:50:00Z</dcterms:modified>
</cp:coreProperties>
</file>